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25"/>
        <w:gridCol w:w="1980"/>
        <w:gridCol w:w="990"/>
        <w:gridCol w:w="1170"/>
        <w:gridCol w:w="810"/>
        <w:gridCol w:w="1975"/>
      </w:tblGrid>
      <w:tr w:rsidR="00ED4CB0" w:rsidRPr="005A460D" w:rsidTr="003A5600">
        <w:tc>
          <w:tcPr>
            <w:tcW w:w="9350" w:type="dxa"/>
            <w:gridSpan w:val="6"/>
            <w:tcBorders>
              <w:bottom w:val="single" w:sz="8" w:space="0" w:color="auto"/>
            </w:tcBorders>
          </w:tcPr>
          <w:p w:rsidR="00F87CDD" w:rsidRPr="00046CDA" w:rsidRDefault="00046CDA" w:rsidP="00B603DA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  <w:lang w:eastAsia="ko-KR"/>
              </w:rPr>
            </w:pPr>
            <w:bookmarkStart w:id="0" w:name="_GoBack"/>
            <w:bookmarkEnd w:id="0"/>
            <w:r w:rsidRPr="00046CDA">
              <w:rPr>
                <w:rFonts w:ascii="Times New Roman" w:eastAsia="DengXian" w:hAnsi="Times New Roman" w:cs="Times New Roman"/>
                <w:b/>
                <w:sz w:val="24"/>
                <w:szCs w:val="24"/>
                <w:lang w:eastAsia="ko-KR"/>
              </w:rPr>
              <w:t>S2 Table.</w:t>
            </w:r>
            <w:r w:rsidR="00F87CDD" w:rsidRPr="00046CDA">
              <w:rPr>
                <w:rFonts w:ascii="Times New Roman" w:eastAsia="DengXian" w:hAnsi="Times New Roman" w:cs="Times New Roman"/>
                <w:b/>
                <w:sz w:val="24"/>
                <w:szCs w:val="24"/>
                <w:lang w:eastAsia="ko-KR"/>
              </w:rPr>
              <w:t xml:space="preserve"> Anti-human antibodies used for flow </w:t>
            </w:r>
            <w:proofErr w:type="spellStart"/>
            <w:r w:rsidR="00F87CDD" w:rsidRPr="00046CDA">
              <w:rPr>
                <w:rFonts w:ascii="Times New Roman" w:eastAsia="DengXian" w:hAnsi="Times New Roman" w:cs="Times New Roman"/>
                <w:b/>
                <w:sz w:val="24"/>
                <w:szCs w:val="24"/>
                <w:lang w:eastAsia="ko-KR"/>
              </w:rPr>
              <w:t>cytometric</w:t>
            </w:r>
            <w:proofErr w:type="spellEnd"/>
            <w:r w:rsidR="00F87CDD" w:rsidRPr="00046CDA">
              <w:rPr>
                <w:rFonts w:ascii="Times New Roman" w:eastAsia="DengXian" w:hAnsi="Times New Roman" w:cs="Times New Roman"/>
                <w:b/>
                <w:sz w:val="24"/>
                <w:szCs w:val="24"/>
                <w:lang w:eastAsia="ko-KR"/>
              </w:rPr>
              <w:t xml:space="preserve"> analysis</w:t>
            </w:r>
            <w:r w:rsidR="005914D9" w:rsidRPr="00046CDA">
              <w:rPr>
                <w:rFonts w:ascii="Times New Roman" w:eastAsia="DengXian" w:hAnsi="Times New Roman" w:cs="Times New Roman"/>
                <w:b/>
                <w:sz w:val="24"/>
                <w:szCs w:val="24"/>
                <w:lang w:eastAsia="ko-KR"/>
              </w:rPr>
              <w:t>.</w:t>
            </w:r>
          </w:p>
        </w:tc>
      </w:tr>
      <w:tr w:rsidR="00ED4CB0" w:rsidRPr="005A460D" w:rsidTr="003A5600">
        <w:tc>
          <w:tcPr>
            <w:tcW w:w="2425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</w:tcPr>
          <w:p w:rsidR="00F87CDD" w:rsidRPr="005A460D" w:rsidRDefault="00F87CDD" w:rsidP="00B603DA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body</w:t>
            </w:r>
          </w:p>
        </w:tc>
        <w:tc>
          <w:tcPr>
            <w:tcW w:w="1980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</w:tcPr>
          <w:p w:rsidR="00F87CDD" w:rsidRPr="005A460D" w:rsidRDefault="00F87CDD" w:rsidP="00B603DA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Cell type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</w:tcPr>
          <w:p w:rsidR="00F87CDD" w:rsidRPr="005A460D" w:rsidRDefault="00F87CDD" w:rsidP="00B603DA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Clone</w:t>
            </w:r>
          </w:p>
        </w:tc>
        <w:tc>
          <w:tcPr>
            <w:tcW w:w="1170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</w:tcPr>
          <w:p w:rsidR="00F87CDD" w:rsidRPr="005A460D" w:rsidRDefault="00F87CDD" w:rsidP="00B603DA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proofErr w:type="spellStart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Isotype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</w:tcPr>
          <w:p w:rsidR="00F87CDD" w:rsidRPr="005A460D" w:rsidRDefault="00F87CDD" w:rsidP="00B603DA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Dilution</w:t>
            </w:r>
          </w:p>
        </w:tc>
        <w:tc>
          <w:tcPr>
            <w:tcW w:w="1975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</w:tcPr>
          <w:p w:rsidR="00F87CDD" w:rsidRPr="005A460D" w:rsidRDefault="00F87CDD" w:rsidP="00B603DA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 xml:space="preserve">Conjunct fluorescence </w:t>
            </w:r>
          </w:p>
        </w:tc>
      </w:tr>
      <w:tr w:rsidR="00ED4CB0" w:rsidRPr="005A460D" w:rsidTr="003A5600">
        <w:tc>
          <w:tcPr>
            <w:tcW w:w="2425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052C00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-</w:t>
            </w:r>
            <w:proofErr w:type="spellStart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Cytokeratin</w:t>
            </w:r>
            <w:proofErr w:type="spellEnd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 xml:space="preserve"> antibody</w:t>
            </w:r>
          </w:p>
        </w:tc>
        <w:tc>
          <w:tcPr>
            <w:tcW w:w="198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Epithelial cell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CK3-6H5</w:t>
            </w:r>
          </w:p>
        </w:tc>
        <w:tc>
          <w:tcPr>
            <w:tcW w:w="117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</w:t>
            </w:r>
            <w:r w:rsidR="00F87CDD"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ouse IgG1</w:t>
            </w:r>
          </w:p>
        </w:tc>
        <w:tc>
          <w:tcPr>
            <w:tcW w:w="810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1:100</w:t>
            </w:r>
          </w:p>
        </w:tc>
        <w:tc>
          <w:tcPr>
            <w:tcW w:w="1975" w:type="dxa"/>
            <w:tcBorders>
              <w:top w:val="single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FITC</w:t>
            </w:r>
          </w:p>
        </w:tc>
      </w:tr>
      <w:tr w:rsidR="00ED4CB0" w:rsidRPr="005A460D" w:rsidTr="003A5600">
        <w:tc>
          <w:tcPr>
            <w:tcW w:w="24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-</w:t>
            </w:r>
            <w:proofErr w:type="spellStart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Vimentin</w:t>
            </w:r>
            <w:proofErr w:type="spellEnd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 xml:space="preserve"> antibody</w:t>
            </w:r>
          </w:p>
        </w:tc>
        <w:tc>
          <w:tcPr>
            <w:tcW w:w="198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Fibroblast</w:t>
            </w:r>
          </w:p>
        </w:tc>
        <w:tc>
          <w:tcPr>
            <w:tcW w:w="99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REA409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</w:t>
            </w:r>
            <w:r w:rsidR="00F87CDD"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ouse IgG1</w:t>
            </w:r>
          </w:p>
        </w:tc>
        <w:tc>
          <w:tcPr>
            <w:tcW w:w="8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1:100</w:t>
            </w:r>
          </w:p>
        </w:tc>
        <w:tc>
          <w:tcPr>
            <w:tcW w:w="197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FITC</w:t>
            </w:r>
          </w:p>
        </w:tc>
      </w:tr>
      <w:tr w:rsidR="00ED4CB0" w:rsidRPr="005A460D" w:rsidTr="003A5600">
        <w:tc>
          <w:tcPr>
            <w:tcW w:w="24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-CD15 antibody</w:t>
            </w:r>
          </w:p>
        </w:tc>
        <w:tc>
          <w:tcPr>
            <w:tcW w:w="198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proofErr w:type="spellStart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Eosinophil</w:t>
            </w:r>
            <w:proofErr w:type="spellEnd"/>
          </w:p>
        </w:tc>
        <w:tc>
          <w:tcPr>
            <w:tcW w:w="99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VIMC6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 xml:space="preserve">mouse </w:t>
            </w:r>
            <w:proofErr w:type="spellStart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IgM</w:t>
            </w:r>
            <w:proofErr w:type="spellEnd"/>
          </w:p>
        </w:tc>
        <w:tc>
          <w:tcPr>
            <w:tcW w:w="8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1:100</w:t>
            </w:r>
          </w:p>
        </w:tc>
        <w:tc>
          <w:tcPr>
            <w:tcW w:w="197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052C00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PE</w:t>
            </w:r>
          </w:p>
        </w:tc>
      </w:tr>
      <w:tr w:rsidR="00ED4CB0" w:rsidRPr="005A460D" w:rsidTr="003A5600">
        <w:tc>
          <w:tcPr>
            <w:tcW w:w="24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-Singlec-8 antibody</w:t>
            </w:r>
          </w:p>
        </w:tc>
        <w:tc>
          <w:tcPr>
            <w:tcW w:w="198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proofErr w:type="spellStart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Eosinophil</w:t>
            </w:r>
            <w:proofErr w:type="spellEnd"/>
          </w:p>
        </w:tc>
        <w:tc>
          <w:tcPr>
            <w:tcW w:w="99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7C9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</w:t>
            </w:r>
            <w:r w:rsidR="00F87CDD"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ouse IgG1</w:t>
            </w: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8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1:100</w:t>
            </w:r>
          </w:p>
        </w:tc>
        <w:tc>
          <w:tcPr>
            <w:tcW w:w="197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052C00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PC</w:t>
            </w:r>
          </w:p>
        </w:tc>
      </w:tr>
      <w:tr w:rsidR="00ED4CB0" w:rsidRPr="005A460D" w:rsidTr="003A5600">
        <w:tc>
          <w:tcPr>
            <w:tcW w:w="24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-CD4 antibody</w:t>
            </w:r>
          </w:p>
        </w:tc>
        <w:tc>
          <w:tcPr>
            <w:tcW w:w="198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T helper cell</w:t>
            </w:r>
          </w:p>
        </w:tc>
        <w:tc>
          <w:tcPr>
            <w:tcW w:w="99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-T466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</w:t>
            </w:r>
            <w:r w:rsidR="00F87CDD"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ouse IgG1</w:t>
            </w:r>
          </w:p>
        </w:tc>
        <w:tc>
          <w:tcPr>
            <w:tcW w:w="8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1:100</w:t>
            </w:r>
          </w:p>
        </w:tc>
        <w:tc>
          <w:tcPr>
            <w:tcW w:w="197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052C00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FITC</w:t>
            </w:r>
          </w:p>
        </w:tc>
      </w:tr>
      <w:tr w:rsidR="00ED4CB0" w:rsidRPr="005A460D" w:rsidTr="003A5600">
        <w:tc>
          <w:tcPr>
            <w:tcW w:w="24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-CD8 antibody</w:t>
            </w:r>
          </w:p>
        </w:tc>
        <w:tc>
          <w:tcPr>
            <w:tcW w:w="198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proofErr w:type="spellStart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Cytotoxic</w:t>
            </w:r>
            <w:proofErr w:type="spellEnd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 xml:space="preserve"> T cell</w:t>
            </w:r>
          </w:p>
        </w:tc>
        <w:tc>
          <w:tcPr>
            <w:tcW w:w="99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BW135/80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ouse IgG2a</w:t>
            </w:r>
          </w:p>
        </w:tc>
        <w:tc>
          <w:tcPr>
            <w:tcW w:w="8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1:100</w:t>
            </w:r>
          </w:p>
        </w:tc>
        <w:tc>
          <w:tcPr>
            <w:tcW w:w="197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052C00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FITC</w:t>
            </w:r>
          </w:p>
        </w:tc>
      </w:tr>
      <w:tr w:rsidR="00ED4CB0" w:rsidRPr="005A460D" w:rsidTr="003A5600">
        <w:tc>
          <w:tcPr>
            <w:tcW w:w="24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-CD79a antibody</w:t>
            </w:r>
          </w:p>
        </w:tc>
        <w:tc>
          <w:tcPr>
            <w:tcW w:w="198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B cell</w:t>
            </w:r>
          </w:p>
        </w:tc>
        <w:tc>
          <w:tcPr>
            <w:tcW w:w="99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HM47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</w:t>
            </w:r>
            <w:r w:rsidR="00F87CDD"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ouse IgG1</w:t>
            </w: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8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1:100</w:t>
            </w:r>
          </w:p>
        </w:tc>
        <w:tc>
          <w:tcPr>
            <w:tcW w:w="197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052C00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PE</w:t>
            </w:r>
          </w:p>
        </w:tc>
      </w:tr>
      <w:tr w:rsidR="00ED4CB0" w:rsidRPr="005A460D" w:rsidTr="003A5600">
        <w:tc>
          <w:tcPr>
            <w:tcW w:w="24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-CD68 antibody</w:t>
            </w:r>
          </w:p>
        </w:tc>
        <w:tc>
          <w:tcPr>
            <w:tcW w:w="198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acrophage</w:t>
            </w:r>
          </w:p>
        </w:tc>
        <w:tc>
          <w:tcPr>
            <w:tcW w:w="99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Y1/82A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ouse IgG2b</w:t>
            </w:r>
          </w:p>
        </w:tc>
        <w:tc>
          <w:tcPr>
            <w:tcW w:w="8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1:100</w:t>
            </w:r>
          </w:p>
        </w:tc>
        <w:tc>
          <w:tcPr>
            <w:tcW w:w="197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052C00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FITC</w:t>
            </w:r>
          </w:p>
        </w:tc>
      </w:tr>
      <w:tr w:rsidR="00ED4CB0" w:rsidRPr="005A460D" w:rsidTr="003A5600">
        <w:tc>
          <w:tcPr>
            <w:tcW w:w="24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-CD117 antibody</w:t>
            </w:r>
          </w:p>
        </w:tc>
        <w:tc>
          <w:tcPr>
            <w:tcW w:w="198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ast cell</w:t>
            </w:r>
          </w:p>
        </w:tc>
        <w:tc>
          <w:tcPr>
            <w:tcW w:w="99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3C6E2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</w:t>
            </w:r>
            <w:r w:rsidR="00F87CDD"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ouse IgG1</w:t>
            </w:r>
          </w:p>
        </w:tc>
        <w:tc>
          <w:tcPr>
            <w:tcW w:w="8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1:100</w:t>
            </w:r>
          </w:p>
        </w:tc>
        <w:tc>
          <w:tcPr>
            <w:tcW w:w="197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052C00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PE</w:t>
            </w:r>
          </w:p>
        </w:tc>
      </w:tr>
      <w:tr w:rsidR="00ED4CB0" w:rsidRPr="005A460D" w:rsidTr="003A5600">
        <w:tc>
          <w:tcPr>
            <w:tcW w:w="24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-HLA-DR antibody</w:t>
            </w:r>
          </w:p>
        </w:tc>
        <w:tc>
          <w:tcPr>
            <w:tcW w:w="198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gen presenting cell</w:t>
            </w:r>
          </w:p>
        </w:tc>
        <w:tc>
          <w:tcPr>
            <w:tcW w:w="99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4A5CE4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C122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</w:t>
            </w:r>
            <w:r w:rsidR="004A5CE4"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ouse IgG2a</w:t>
            </w:r>
          </w:p>
        </w:tc>
        <w:tc>
          <w:tcPr>
            <w:tcW w:w="8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1:100</w:t>
            </w:r>
          </w:p>
        </w:tc>
        <w:tc>
          <w:tcPr>
            <w:tcW w:w="197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052C00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PC</w:t>
            </w:r>
          </w:p>
        </w:tc>
      </w:tr>
      <w:tr w:rsidR="00ED4CB0" w:rsidRPr="005A460D" w:rsidTr="003A5600">
        <w:tc>
          <w:tcPr>
            <w:tcW w:w="24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-CD11c antibody</w:t>
            </w:r>
          </w:p>
        </w:tc>
        <w:tc>
          <w:tcPr>
            <w:tcW w:w="198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052C00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 xml:space="preserve">Pan </w:t>
            </w:r>
            <w:proofErr w:type="spellStart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dendritic</w:t>
            </w:r>
            <w:proofErr w:type="spellEnd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 xml:space="preserve"> cell</w:t>
            </w:r>
          </w:p>
        </w:tc>
        <w:tc>
          <w:tcPr>
            <w:tcW w:w="99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J4-27G12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ouse IgG2b</w:t>
            </w:r>
          </w:p>
        </w:tc>
        <w:tc>
          <w:tcPr>
            <w:tcW w:w="8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1:100</w:t>
            </w:r>
          </w:p>
        </w:tc>
        <w:tc>
          <w:tcPr>
            <w:tcW w:w="197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052C00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FITC</w:t>
            </w:r>
          </w:p>
        </w:tc>
      </w:tr>
      <w:tr w:rsidR="00ED4CB0" w:rsidRPr="005A460D" w:rsidTr="003A5600">
        <w:tc>
          <w:tcPr>
            <w:tcW w:w="242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-CD303 (BDCA-2) antibody</w:t>
            </w:r>
          </w:p>
        </w:tc>
        <w:tc>
          <w:tcPr>
            <w:tcW w:w="198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proofErr w:type="spellStart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P</w:t>
            </w:r>
            <w:r w:rsidR="00052C00"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lasmacytoid</w:t>
            </w:r>
            <w:proofErr w:type="spellEnd"/>
            <w:r w:rsidR="00052C00"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="00052C00"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dendritic</w:t>
            </w:r>
            <w:proofErr w:type="spellEnd"/>
            <w:r w:rsidR="00052C00"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 xml:space="preserve"> cell</w:t>
            </w:r>
          </w:p>
        </w:tc>
        <w:tc>
          <w:tcPr>
            <w:tcW w:w="99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C144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</w:t>
            </w:r>
            <w:r w:rsidR="00F87CDD"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ouse IgG1</w:t>
            </w:r>
          </w:p>
        </w:tc>
        <w:tc>
          <w:tcPr>
            <w:tcW w:w="81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1:100</w:t>
            </w:r>
          </w:p>
        </w:tc>
        <w:tc>
          <w:tcPr>
            <w:tcW w:w="197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</w:tcPr>
          <w:p w:rsidR="00F87CDD" w:rsidRPr="005A460D" w:rsidRDefault="00052C00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FITC</w:t>
            </w:r>
          </w:p>
        </w:tc>
      </w:tr>
      <w:tr w:rsidR="004A5CE4" w:rsidRPr="005A460D" w:rsidTr="003A5600">
        <w:tc>
          <w:tcPr>
            <w:tcW w:w="2425" w:type="dxa"/>
            <w:tcBorders>
              <w:top w:val="dotted" w:sz="8" w:space="0" w:color="auto"/>
              <w:left w:val="dotted" w:sz="8" w:space="0" w:color="auto"/>
              <w:bottom w:val="single" w:sz="24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nti-CD1c (BDCA-1) antibody</w:t>
            </w:r>
          </w:p>
        </w:tc>
        <w:tc>
          <w:tcPr>
            <w:tcW w:w="1980" w:type="dxa"/>
            <w:tcBorders>
              <w:top w:val="dotted" w:sz="8" w:space="0" w:color="auto"/>
              <w:left w:val="dotted" w:sz="8" w:space="0" w:color="auto"/>
              <w:bottom w:val="single" w:sz="24" w:space="0" w:color="auto"/>
              <w:right w:val="dotted" w:sz="8" w:space="0" w:color="auto"/>
            </w:tcBorders>
          </w:tcPr>
          <w:p w:rsidR="00F87CDD" w:rsidRPr="005A460D" w:rsidRDefault="00052C00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 xml:space="preserve">Myeloid </w:t>
            </w:r>
            <w:proofErr w:type="spellStart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dendritic</w:t>
            </w:r>
            <w:proofErr w:type="spellEnd"/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 xml:space="preserve"> cell</w:t>
            </w:r>
          </w:p>
        </w:tc>
        <w:tc>
          <w:tcPr>
            <w:tcW w:w="990" w:type="dxa"/>
            <w:tcBorders>
              <w:top w:val="dotted" w:sz="8" w:space="0" w:color="auto"/>
              <w:left w:val="dotted" w:sz="8" w:space="0" w:color="auto"/>
              <w:bottom w:val="single" w:sz="24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AD5-8E7</w:t>
            </w:r>
          </w:p>
        </w:tc>
        <w:tc>
          <w:tcPr>
            <w:tcW w:w="1170" w:type="dxa"/>
            <w:tcBorders>
              <w:top w:val="dotted" w:sz="8" w:space="0" w:color="auto"/>
              <w:left w:val="dotted" w:sz="8" w:space="0" w:color="auto"/>
              <w:bottom w:val="single" w:sz="24" w:space="0" w:color="auto"/>
              <w:right w:val="dotted" w:sz="8" w:space="0" w:color="auto"/>
            </w:tcBorders>
          </w:tcPr>
          <w:p w:rsidR="00F87CDD" w:rsidRPr="005A460D" w:rsidRDefault="002C3A35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mouse IgG2a</w:t>
            </w:r>
          </w:p>
        </w:tc>
        <w:tc>
          <w:tcPr>
            <w:tcW w:w="810" w:type="dxa"/>
            <w:tcBorders>
              <w:top w:val="dotted" w:sz="8" w:space="0" w:color="auto"/>
              <w:left w:val="dotted" w:sz="8" w:space="0" w:color="auto"/>
              <w:bottom w:val="single" w:sz="24" w:space="0" w:color="auto"/>
              <w:right w:val="dotted" w:sz="8" w:space="0" w:color="auto"/>
            </w:tcBorders>
          </w:tcPr>
          <w:p w:rsidR="00F87CDD" w:rsidRPr="005A460D" w:rsidRDefault="00F87CDD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1:100</w:t>
            </w:r>
          </w:p>
        </w:tc>
        <w:tc>
          <w:tcPr>
            <w:tcW w:w="1975" w:type="dxa"/>
            <w:tcBorders>
              <w:top w:val="dotted" w:sz="8" w:space="0" w:color="auto"/>
              <w:left w:val="dotted" w:sz="8" w:space="0" w:color="auto"/>
              <w:bottom w:val="single" w:sz="24" w:space="0" w:color="auto"/>
              <w:right w:val="dotted" w:sz="8" w:space="0" w:color="auto"/>
            </w:tcBorders>
          </w:tcPr>
          <w:p w:rsidR="00F87CDD" w:rsidRPr="005A460D" w:rsidRDefault="00052C00" w:rsidP="00F87CDD">
            <w:pPr>
              <w:spacing w:line="360" w:lineRule="auto"/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</w:pPr>
            <w:r w:rsidRPr="005A460D">
              <w:rPr>
                <w:rFonts w:ascii="Times New Roman" w:eastAsia="DengXian" w:hAnsi="Times New Roman" w:cs="Times New Roman"/>
                <w:sz w:val="16"/>
                <w:szCs w:val="16"/>
                <w:lang w:eastAsia="ko-KR"/>
              </w:rPr>
              <w:t>PE</w:t>
            </w:r>
          </w:p>
        </w:tc>
      </w:tr>
    </w:tbl>
    <w:p w:rsidR="00EC2B9D" w:rsidRPr="00B769E4" w:rsidRDefault="00EC2B9D" w:rsidP="00046C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C2B9D" w:rsidRPr="00B769E4" w:rsidSect="008A2BE7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42BD" w:rsidRDefault="008D42BD" w:rsidP="00A72BD1">
      <w:pPr>
        <w:spacing w:after="0" w:line="240" w:lineRule="auto"/>
      </w:pPr>
      <w:r>
        <w:separator/>
      </w:r>
    </w:p>
  </w:endnote>
  <w:endnote w:type="continuationSeparator" w:id="0">
    <w:p w:rsidR="008D42BD" w:rsidRDefault="008D42BD" w:rsidP="00A72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42BD" w:rsidRDefault="008D42BD" w:rsidP="00A72BD1">
      <w:pPr>
        <w:spacing w:after="0" w:line="240" w:lineRule="auto"/>
      </w:pPr>
      <w:r>
        <w:separator/>
      </w:r>
    </w:p>
  </w:footnote>
  <w:footnote w:type="continuationSeparator" w:id="0">
    <w:p w:rsidR="008D42BD" w:rsidRDefault="008D42BD" w:rsidP="00A72B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D1071"/>
    <w:rsid w:val="0000300C"/>
    <w:rsid w:val="00006198"/>
    <w:rsid w:val="00021AA0"/>
    <w:rsid w:val="00023512"/>
    <w:rsid w:val="00024637"/>
    <w:rsid w:val="00046CDA"/>
    <w:rsid w:val="00052C00"/>
    <w:rsid w:val="00056249"/>
    <w:rsid w:val="000759A2"/>
    <w:rsid w:val="000C4BA0"/>
    <w:rsid w:val="000D674D"/>
    <w:rsid w:val="000F4A4D"/>
    <w:rsid w:val="00164773"/>
    <w:rsid w:val="001839FC"/>
    <w:rsid w:val="00183AB9"/>
    <w:rsid w:val="001C2244"/>
    <w:rsid w:val="001C3629"/>
    <w:rsid w:val="001C616D"/>
    <w:rsid w:val="00210BBC"/>
    <w:rsid w:val="002564F7"/>
    <w:rsid w:val="00284F1F"/>
    <w:rsid w:val="002859A0"/>
    <w:rsid w:val="002C29F3"/>
    <w:rsid w:val="002C3A35"/>
    <w:rsid w:val="002C7FD6"/>
    <w:rsid w:val="002D4452"/>
    <w:rsid w:val="002D65AE"/>
    <w:rsid w:val="002F5F12"/>
    <w:rsid w:val="002F6AED"/>
    <w:rsid w:val="00305BEB"/>
    <w:rsid w:val="003073F2"/>
    <w:rsid w:val="00311274"/>
    <w:rsid w:val="003304F0"/>
    <w:rsid w:val="00343EB4"/>
    <w:rsid w:val="003508DF"/>
    <w:rsid w:val="00351DEA"/>
    <w:rsid w:val="0038334E"/>
    <w:rsid w:val="003876B9"/>
    <w:rsid w:val="00396CFF"/>
    <w:rsid w:val="003A5600"/>
    <w:rsid w:val="003A6283"/>
    <w:rsid w:val="003B3BA1"/>
    <w:rsid w:val="003D0E95"/>
    <w:rsid w:val="003D1071"/>
    <w:rsid w:val="003E072C"/>
    <w:rsid w:val="003E22C9"/>
    <w:rsid w:val="003F7ED1"/>
    <w:rsid w:val="0041505A"/>
    <w:rsid w:val="004153F8"/>
    <w:rsid w:val="00437E21"/>
    <w:rsid w:val="004476DB"/>
    <w:rsid w:val="004604A7"/>
    <w:rsid w:val="004A5CE4"/>
    <w:rsid w:val="004D145A"/>
    <w:rsid w:val="004D1A88"/>
    <w:rsid w:val="005120C6"/>
    <w:rsid w:val="00517253"/>
    <w:rsid w:val="005551A0"/>
    <w:rsid w:val="00561478"/>
    <w:rsid w:val="00573311"/>
    <w:rsid w:val="0057416A"/>
    <w:rsid w:val="005914D9"/>
    <w:rsid w:val="005A460D"/>
    <w:rsid w:val="005A52A3"/>
    <w:rsid w:val="005D54BB"/>
    <w:rsid w:val="006369AF"/>
    <w:rsid w:val="00645046"/>
    <w:rsid w:val="00646278"/>
    <w:rsid w:val="00670325"/>
    <w:rsid w:val="0067768A"/>
    <w:rsid w:val="00691392"/>
    <w:rsid w:val="006A5B09"/>
    <w:rsid w:val="006C2CE7"/>
    <w:rsid w:val="006F46E3"/>
    <w:rsid w:val="00707773"/>
    <w:rsid w:val="0071522B"/>
    <w:rsid w:val="007203DA"/>
    <w:rsid w:val="00757468"/>
    <w:rsid w:val="00757828"/>
    <w:rsid w:val="00785236"/>
    <w:rsid w:val="00792560"/>
    <w:rsid w:val="00795638"/>
    <w:rsid w:val="007A2890"/>
    <w:rsid w:val="007A2AC0"/>
    <w:rsid w:val="007C32F5"/>
    <w:rsid w:val="007C4F42"/>
    <w:rsid w:val="007D24E5"/>
    <w:rsid w:val="007E70FF"/>
    <w:rsid w:val="008331E6"/>
    <w:rsid w:val="00865A64"/>
    <w:rsid w:val="00870C51"/>
    <w:rsid w:val="00870C7F"/>
    <w:rsid w:val="008A0B35"/>
    <w:rsid w:val="008A2BE7"/>
    <w:rsid w:val="008A55B1"/>
    <w:rsid w:val="008D42BD"/>
    <w:rsid w:val="008D4774"/>
    <w:rsid w:val="008D75CE"/>
    <w:rsid w:val="008E1B78"/>
    <w:rsid w:val="008E46DB"/>
    <w:rsid w:val="008E5FC7"/>
    <w:rsid w:val="008F44AD"/>
    <w:rsid w:val="008F47E4"/>
    <w:rsid w:val="008F4D40"/>
    <w:rsid w:val="008F6D13"/>
    <w:rsid w:val="009179D8"/>
    <w:rsid w:val="00922260"/>
    <w:rsid w:val="00967B2A"/>
    <w:rsid w:val="009850DD"/>
    <w:rsid w:val="009A37F9"/>
    <w:rsid w:val="009C16B8"/>
    <w:rsid w:val="009C3284"/>
    <w:rsid w:val="00A049AE"/>
    <w:rsid w:val="00A174BD"/>
    <w:rsid w:val="00A20652"/>
    <w:rsid w:val="00A211AD"/>
    <w:rsid w:val="00A2260B"/>
    <w:rsid w:val="00A2371D"/>
    <w:rsid w:val="00A253D0"/>
    <w:rsid w:val="00A271DB"/>
    <w:rsid w:val="00A5720B"/>
    <w:rsid w:val="00A65003"/>
    <w:rsid w:val="00A71FFE"/>
    <w:rsid w:val="00A72BD1"/>
    <w:rsid w:val="00A77493"/>
    <w:rsid w:val="00AC749E"/>
    <w:rsid w:val="00AD598A"/>
    <w:rsid w:val="00AE6AE9"/>
    <w:rsid w:val="00AF33CC"/>
    <w:rsid w:val="00B25EA6"/>
    <w:rsid w:val="00B337A3"/>
    <w:rsid w:val="00B4241F"/>
    <w:rsid w:val="00B60130"/>
    <w:rsid w:val="00B603DA"/>
    <w:rsid w:val="00B7196C"/>
    <w:rsid w:val="00B721E9"/>
    <w:rsid w:val="00B72FC6"/>
    <w:rsid w:val="00B75DDD"/>
    <w:rsid w:val="00B769E4"/>
    <w:rsid w:val="00B76EAD"/>
    <w:rsid w:val="00B86534"/>
    <w:rsid w:val="00BA2548"/>
    <w:rsid w:val="00BA2DE3"/>
    <w:rsid w:val="00BB4ED8"/>
    <w:rsid w:val="00BC2037"/>
    <w:rsid w:val="00BF010F"/>
    <w:rsid w:val="00C02279"/>
    <w:rsid w:val="00C0692A"/>
    <w:rsid w:val="00C13532"/>
    <w:rsid w:val="00C142A9"/>
    <w:rsid w:val="00C25A66"/>
    <w:rsid w:val="00C3334E"/>
    <w:rsid w:val="00C3479A"/>
    <w:rsid w:val="00C43418"/>
    <w:rsid w:val="00C65023"/>
    <w:rsid w:val="00C6572C"/>
    <w:rsid w:val="00C80EA8"/>
    <w:rsid w:val="00C82DCC"/>
    <w:rsid w:val="00CD4E4A"/>
    <w:rsid w:val="00CE25B5"/>
    <w:rsid w:val="00CE447E"/>
    <w:rsid w:val="00D26841"/>
    <w:rsid w:val="00D272AF"/>
    <w:rsid w:val="00D272E9"/>
    <w:rsid w:val="00D3325E"/>
    <w:rsid w:val="00D47B9B"/>
    <w:rsid w:val="00D47F92"/>
    <w:rsid w:val="00D52DBF"/>
    <w:rsid w:val="00D54D00"/>
    <w:rsid w:val="00D628DB"/>
    <w:rsid w:val="00DA2DFF"/>
    <w:rsid w:val="00DA7ED1"/>
    <w:rsid w:val="00DB6028"/>
    <w:rsid w:val="00DF6FAA"/>
    <w:rsid w:val="00E25713"/>
    <w:rsid w:val="00E27466"/>
    <w:rsid w:val="00E4589D"/>
    <w:rsid w:val="00E866E0"/>
    <w:rsid w:val="00EA002E"/>
    <w:rsid w:val="00EA7C1D"/>
    <w:rsid w:val="00EC2836"/>
    <w:rsid w:val="00EC2B9D"/>
    <w:rsid w:val="00ED3520"/>
    <w:rsid w:val="00ED4CB0"/>
    <w:rsid w:val="00F164D5"/>
    <w:rsid w:val="00F3061C"/>
    <w:rsid w:val="00F407B2"/>
    <w:rsid w:val="00F52C88"/>
    <w:rsid w:val="00F60FDB"/>
    <w:rsid w:val="00F7612A"/>
    <w:rsid w:val="00F87CDD"/>
    <w:rsid w:val="00F94B68"/>
    <w:rsid w:val="00FA0263"/>
    <w:rsid w:val="00FA22FB"/>
    <w:rsid w:val="00FB5137"/>
    <w:rsid w:val="00FC3724"/>
    <w:rsid w:val="00FD7C55"/>
    <w:rsid w:val="00FE5FDA"/>
    <w:rsid w:val="00FE7A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2BE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A72BD1"/>
    <w:pPr>
      <w:spacing w:after="0" w:line="240" w:lineRule="auto"/>
    </w:pPr>
    <w:rPr>
      <w:sz w:val="20"/>
      <w:szCs w:val="20"/>
    </w:rPr>
  </w:style>
  <w:style w:type="character" w:customStyle="1" w:styleId="Char">
    <w:name w:val="미주 텍스트 Char"/>
    <w:basedOn w:val="a0"/>
    <w:link w:val="a3"/>
    <w:uiPriority w:val="99"/>
    <w:semiHidden/>
    <w:rsid w:val="00A72BD1"/>
    <w:rPr>
      <w:sz w:val="20"/>
      <w:szCs w:val="20"/>
    </w:rPr>
  </w:style>
  <w:style w:type="character" w:styleId="a4">
    <w:name w:val="endnote reference"/>
    <w:basedOn w:val="a0"/>
    <w:uiPriority w:val="99"/>
    <w:semiHidden/>
    <w:unhideWhenUsed/>
    <w:rsid w:val="00A72BD1"/>
    <w:rPr>
      <w:vertAlign w:val="superscript"/>
    </w:rPr>
  </w:style>
  <w:style w:type="paragraph" w:styleId="a5">
    <w:name w:val="header"/>
    <w:basedOn w:val="a"/>
    <w:link w:val="Char0"/>
    <w:uiPriority w:val="99"/>
    <w:unhideWhenUsed/>
    <w:rsid w:val="006A5B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6A5B09"/>
  </w:style>
  <w:style w:type="paragraph" w:styleId="a6">
    <w:name w:val="footer"/>
    <w:basedOn w:val="a"/>
    <w:link w:val="Char1"/>
    <w:uiPriority w:val="99"/>
    <w:unhideWhenUsed/>
    <w:rsid w:val="006A5B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6A5B09"/>
  </w:style>
  <w:style w:type="table" w:styleId="a7">
    <w:name w:val="Table Grid"/>
    <w:basedOn w:val="a1"/>
    <w:uiPriority w:val="39"/>
    <w:rsid w:val="00EA7C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7578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7578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9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AAB46-4998-41DF-8FEA-3D93C8837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Onizuka</dc:creator>
  <cp:lastModifiedBy>mycom</cp:lastModifiedBy>
  <cp:revision>2</cp:revision>
  <cp:lastPrinted>2016-01-25T08:50:00Z</cp:lastPrinted>
  <dcterms:created xsi:type="dcterms:W3CDTF">2016-08-03T09:55:00Z</dcterms:created>
  <dcterms:modified xsi:type="dcterms:W3CDTF">2016-08-03T09:55:00Z</dcterms:modified>
</cp:coreProperties>
</file>